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B9A10" w14:textId="77777777" w:rsidR="00327993" w:rsidRDefault="00327993" w:rsidP="00612533">
      <w:pPr>
        <w:pStyle w:val="Ingenmellomrom"/>
      </w:pPr>
    </w:p>
    <w:p w14:paraId="04725CBD" w14:textId="77777777" w:rsidR="00327993" w:rsidRDefault="00327993"/>
    <w:p w14:paraId="325C7B21" w14:textId="77777777" w:rsidR="00327993" w:rsidRDefault="00327993"/>
    <w:p w14:paraId="20EC6ADF" w14:textId="77777777" w:rsidR="00327993" w:rsidRDefault="00327993"/>
    <w:p w14:paraId="28CCA43C" w14:textId="77777777" w:rsidR="00327993" w:rsidRDefault="00327993"/>
    <w:p w14:paraId="4DC5669D" w14:textId="77777777" w:rsidR="00327993" w:rsidRDefault="00327993"/>
    <w:p w14:paraId="28FE868E" w14:textId="77777777" w:rsidR="00327993" w:rsidRDefault="00327993"/>
    <w:p w14:paraId="477CB02E" w14:textId="77777777" w:rsidR="00327993" w:rsidRDefault="00327993"/>
    <w:p w14:paraId="157FB034" w14:textId="77777777" w:rsidR="00327993" w:rsidRDefault="00327993"/>
    <w:p w14:paraId="5E97660C" w14:textId="77777777" w:rsidR="00327993" w:rsidRDefault="00327993"/>
    <w:p w14:paraId="7132CC2C" w14:textId="77777777" w:rsidR="00327993" w:rsidRDefault="00327993"/>
    <w:p w14:paraId="44CFB0D1" w14:textId="77777777" w:rsidR="00327993" w:rsidRDefault="00327993"/>
    <w:p w14:paraId="6EBF0D14" w14:textId="77777777" w:rsidR="00327993" w:rsidRDefault="00327993"/>
    <w:p w14:paraId="32659939" w14:textId="77777777" w:rsidR="00327993" w:rsidRDefault="00327993"/>
    <w:tbl>
      <w:tblPr>
        <w:tblW w:w="254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0"/>
        <w:gridCol w:w="680"/>
      </w:tblGrid>
      <w:tr w:rsidR="00327993" w14:paraId="726DC552" w14:textId="77777777">
        <w:trPr>
          <w:trHeight w:val="315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7EB3FB57" w14:textId="426E8FD1" w:rsidR="00327993" w:rsidRDefault="00612533">
            <w:pPr>
              <w:rPr>
                <w:rFonts w:ascii="Calibri" w:eastAsia="Arial Unicode MS" w:hAnsi="Calibri" w:cs="Arial Unicode MS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Number</w:t>
            </w:r>
            <w:proofErr w:type="spellEnd"/>
            <w:r w:rsidR="00C11F4B">
              <w:rPr>
                <w:rFonts w:ascii="Calibri" w:hAnsi="Calibri"/>
                <w:color w:val="000000"/>
              </w:rPr>
              <w:t xml:space="preserve">  </w:t>
            </w:r>
            <w:proofErr w:type="spellStart"/>
            <w:r w:rsidR="00C11F4B">
              <w:rPr>
                <w:rFonts w:ascii="Calibri" w:hAnsi="Calibri"/>
                <w:color w:val="000000"/>
              </w:rPr>
              <w:t>Amoxicillin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59BE3E6D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327993" w14:paraId="4E997197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7837BFF0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iprofloxac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0DCB62C9" w14:textId="10D72171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</w:tr>
      <w:tr w:rsidR="00327993" w14:paraId="7CE1DFF1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6FA78D03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09D9A028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327993" w14:paraId="47C02B5B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00591059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6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73D4DA1B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327993" w14:paraId="2D6F322E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324C195A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2C755CA0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327993" w14:paraId="110DCE1E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1DE4D033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6E1404EC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327993" w14:paraId="1811DAF3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59A91C74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47B579E3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327993" w14:paraId="5D4D40CE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00095BD2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02143BF8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7CAAC54B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77BC10AB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 3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04D86517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327993" w14:paraId="47278650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3E5FD950" w14:textId="74A5D608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spellStart"/>
            <w:r w:rsidR="00612533">
              <w:rPr>
                <w:rFonts w:ascii="Calibri" w:hAnsi="Calibri"/>
                <w:color w:val="000000"/>
              </w:rPr>
              <w:t>empty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7E20B0B2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327993" w14:paraId="5B4D42AF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52588965" w14:textId="1910ED9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99BDBD5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</w:tr>
    </w:tbl>
    <w:p w14:paraId="3E041847" w14:textId="77777777" w:rsidR="00327993" w:rsidRDefault="00327993"/>
    <w:p w14:paraId="3E243A6E" w14:textId="77777777" w:rsidR="00327993" w:rsidRDefault="00327993"/>
    <w:tbl>
      <w:tblPr>
        <w:tblW w:w="254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0"/>
        <w:gridCol w:w="680"/>
      </w:tblGrid>
      <w:tr w:rsidR="00327993" w14:paraId="7662E4BD" w14:textId="77777777">
        <w:trPr>
          <w:trHeight w:val="315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0EE25140" w14:textId="1AA96DF4" w:rsidR="00327993" w:rsidRDefault="00612533">
            <w:pPr>
              <w:rPr>
                <w:rFonts w:ascii="Calibri" w:eastAsia="Arial Unicode MS" w:hAnsi="Calibri" w:cs="Arial Unicode MS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umb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moxicillin</w:t>
            </w:r>
            <w:proofErr w:type="spellEnd"/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1B53BC13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327993" w14:paraId="634CCED2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4AEE1D92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vofloxac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2BF14E12" w14:textId="70EBF69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</w:tr>
      <w:tr w:rsidR="00327993" w14:paraId="1CAEAA93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14A736AB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6DE8F292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30C77572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73D293A7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6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70776E18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327993" w14:paraId="1B2B4B50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6EF17173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3F9A3D37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</w:tr>
      <w:tr w:rsidR="00327993" w14:paraId="3B7B6C17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66F4F7DA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5ED56473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327993" w14:paraId="4C2A1260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08EE7FCE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40A9C652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327993" w14:paraId="65737DC5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050FDDDF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4CBF6431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0DB61284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1AACE3D5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75AD201E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01A7EEF0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1CF10FEC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66FC8C86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5F2B663E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22862323" w14:textId="0523C28A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spellStart"/>
            <w:r w:rsidR="00612533">
              <w:rPr>
                <w:rFonts w:ascii="Calibri" w:hAnsi="Calibri"/>
                <w:color w:val="000000"/>
              </w:rPr>
              <w:t>empty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0EFEC72B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327993" w14:paraId="4083315C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1EFE41C3" w14:textId="47EAD7DD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B2DA0EC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</w:tr>
    </w:tbl>
    <w:p w14:paraId="04097609" w14:textId="77777777" w:rsidR="00327993" w:rsidRDefault="00327993"/>
    <w:p w14:paraId="7A01E20D" w14:textId="77777777" w:rsidR="00327993" w:rsidRDefault="00327993"/>
    <w:tbl>
      <w:tblPr>
        <w:tblW w:w="254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0"/>
        <w:gridCol w:w="680"/>
      </w:tblGrid>
      <w:tr w:rsidR="00327993" w14:paraId="287A718E" w14:textId="77777777">
        <w:trPr>
          <w:trHeight w:val="315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354A0210" w14:textId="74A377C2" w:rsidR="00327993" w:rsidRDefault="00612533">
            <w:pPr>
              <w:rPr>
                <w:rFonts w:ascii="Calibri" w:eastAsia="Arial Unicode MS" w:hAnsi="Calibri" w:cs="Arial Unicode MS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umber</w:t>
            </w:r>
            <w:proofErr w:type="spellEnd"/>
            <w:r w:rsidR="00C11F4B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="00C11F4B">
              <w:rPr>
                <w:rFonts w:ascii="Calibri" w:hAnsi="Calibri"/>
                <w:color w:val="000000"/>
              </w:rPr>
              <w:t>Amoxicillin</w:t>
            </w:r>
            <w:proofErr w:type="spellEnd"/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733DE4AB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327993" w14:paraId="726095A6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7C630AC1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floxac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7EA09AD3" w14:textId="282A9A49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</w:tr>
      <w:tr w:rsidR="00327993" w14:paraId="6D197EB0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7E59EB06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5A9A50C5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327993" w14:paraId="2A4351BD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061E2013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4CC12F60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</w:tr>
      <w:tr w:rsidR="00327993" w14:paraId="60A637A6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73A38DA8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647E699A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327993" w14:paraId="366DC54A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63B1BB10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346233E6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327993" w14:paraId="059C79DF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2C366D58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3F0D8B0E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327993" w14:paraId="0B2CD2BA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5EFC150F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07C0D15F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576348C3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519CD94D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09492D80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441857CB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16EB42B3" w14:textId="64DAF051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spellStart"/>
            <w:r w:rsidR="00612533">
              <w:rPr>
                <w:rFonts w:ascii="Calibri" w:hAnsi="Calibri"/>
                <w:color w:val="000000"/>
              </w:rPr>
              <w:t>empty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5A6A890B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327993" w14:paraId="273B073B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74ECD6B1" w14:textId="3E424ED5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CF53D3C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</w:tr>
    </w:tbl>
    <w:p w14:paraId="1E913382" w14:textId="77777777" w:rsidR="00327993" w:rsidRDefault="00327993"/>
    <w:p w14:paraId="4371CA3C" w14:textId="77777777" w:rsidR="00327993" w:rsidRDefault="00327993"/>
    <w:p w14:paraId="7F6828A0" w14:textId="77777777" w:rsidR="00327993" w:rsidRDefault="00327993"/>
    <w:tbl>
      <w:tblPr>
        <w:tblW w:w="254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0"/>
        <w:gridCol w:w="680"/>
      </w:tblGrid>
      <w:tr w:rsidR="00327993" w14:paraId="78EE75A0" w14:textId="77777777">
        <w:trPr>
          <w:trHeight w:val="315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59EB713E" w14:textId="28E0A3DD" w:rsidR="00327993" w:rsidRDefault="00612533">
            <w:pPr>
              <w:rPr>
                <w:rFonts w:ascii="Calibri" w:eastAsia="Arial Unicode MS" w:hAnsi="Calibri" w:cs="Arial Unicode MS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Number</w:t>
            </w:r>
            <w:proofErr w:type="spellEnd"/>
            <w:r w:rsidR="00C11F4B">
              <w:rPr>
                <w:rFonts w:ascii="Calibri" w:hAnsi="Calibri"/>
                <w:color w:val="000000"/>
              </w:rPr>
              <w:t xml:space="preserve">  </w:t>
            </w:r>
            <w:proofErr w:type="spellStart"/>
            <w:r w:rsidR="00C11F4B">
              <w:rPr>
                <w:rFonts w:ascii="Calibri" w:hAnsi="Calibri"/>
                <w:color w:val="000000"/>
              </w:rPr>
              <w:t>Amoxicillin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38643FC0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327993" w14:paraId="04C16D6C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6F2362E6" w14:textId="304A09CD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lidixin</w:t>
            </w:r>
            <w:r w:rsidR="00612533">
              <w:rPr>
                <w:rFonts w:ascii="Calibri" w:hAnsi="Calibri"/>
                <w:color w:val="000000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3B96016C" w14:textId="2366C03C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</w:tr>
      <w:tr w:rsidR="00327993" w14:paraId="4E92C5D7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0B8F6BE7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 2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182B4214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</w:tr>
      <w:tr w:rsidR="00327993" w14:paraId="0F75FF3E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6FBCBB5E" w14:textId="3767DF7D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spellStart"/>
            <w:r w:rsidR="00612533">
              <w:rPr>
                <w:rFonts w:ascii="Calibri" w:hAnsi="Calibri"/>
                <w:color w:val="000000"/>
              </w:rPr>
              <w:t>empty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366D056D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327993" w14:paraId="3B5DBA8B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3CCD9C6E" w14:textId="26F5890A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6F6F690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</w:tr>
    </w:tbl>
    <w:p w14:paraId="15CA443C" w14:textId="77777777" w:rsidR="00327993" w:rsidRDefault="00327993"/>
    <w:p w14:paraId="0BA86E31" w14:textId="77777777" w:rsidR="00327993" w:rsidRDefault="00327993"/>
    <w:tbl>
      <w:tblPr>
        <w:tblW w:w="254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0"/>
        <w:gridCol w:w="680"/>
      </w:tblGrid>
      <w:tr w:rsidR="00327993" w14:paraId="68C12E18" w14:textId="77777777">
        <w:trPr>
          <w:trHeight w:val="315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579810B6" w14:textId="57FCB72C" w:rsidR="00327993" w:rsidRDefault="00612533">
            <w:pPr>
              <w:rPr>
                <w:rFonts w:ascii="Calibri" w:eastAsia="Arial Unicode MS" w:hAnsi="Calibri" w:cs="Arial Unicode MS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umber</w:t>
            </w:r>
            <w:proofErr w:type="spellEnd"/>
            <w:r w:rsidR="00C11F4B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="00C11F4B">
              <w:rPr>
                <w:rFonts w:ascii="Calibri" w:hAnsi="Calibri"/>
                <w:color w:val="000000"/>
              </w:rPr>
              <w:t>Amoxicillin</w:t>
            </w:r>
            <w:proofErr w:type="spellEnd"/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7FC5F7D2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327993" w14:paraId="2BD7885B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561243D5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oxifloxac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15C1188D" w14:textId="150BFB83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</w:tr>
      <w:tr w:rsidR="00327993" w14:paraId="338DA756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0696C834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618B2EC2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707CACC4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5C59666E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3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6CBB8225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327993" w14:paraId="4D564657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79FCC79F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6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718318AB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327993" w14:paraId="55020673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01D558F1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70C1C727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</w:tr>
      <w:tr w:rsidR="00327993" w14:paraId="0B8732A0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49BE4E1B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24C743F7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327993" w14:paraId="07792D2F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5CADDA12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1493DC5A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4E7C467D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4EC7184C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46FC0C9A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327993" w14:paraId="23CCEB9B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10A8FB63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3DC0AD80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2BC58614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07776690" w14:textId="20648148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spellStart"/>
            <w:r w:rsidR="00612533">
              <w:rPr>
                <w:rFonts w:ascii="Calibri" w:hAnsi="Calibri"/>
                <w:color w:val="000000"/>
              </w:rPr>
              <w:t>empty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0AA66035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327993" w14:paraId="66398EE6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53B58947" w14:textId="4AC06D5D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66044BA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</w:tr>
    </w:tbl>
    <w:p w14:paraId="492C0D28" w14:textId="77777777" w:rsidR="00327993" w:rsidRDefault="00327993"/>
    <w:p w14:paraId="3A019E2F" w14:textId="77777777" w:rsidR="00327993" w:rsidRDefault="00327993">
      <w:pPr>
        <w:sectPr w:rsidR="00327993">
          <w:pgSz w:w="11906" w:h="16838"/>
          <w:pgMar w:top="1417" w:right="1417" w:bottom="1417" w:left="1417" w:header="708" w:footer="708" w:gutter="0"/>
          <w:cols w:num="2" w:space="708" w:equalWidth="0">
            <w:col w:w="4182" w:space="708"/>
            <w:col w:w="4182"/>
          </w:cols>
          <w:docGrid w:linePitch="360"/>
        </w:sectPr>
      </w:pPr>
    </w:p>
    <w:p w14:paraId="6B1E4511" w14:textId="77777777" w:rsidR="00327993" w:rsidRDefault="00C11F4B">
      <w:pPr>
        <w:sectPr w:rsidR="00327993">
          <w:type w:val="continuous"/>
          <w:pgSz w:w="11906" w:h="16838"/>
          <w:pgMar w:top="1417" w:right="1417" w:bottom="1417" w:left="1417" w:header="708" w:footer="708" w:gutter="0"/>
          <w:cols w:num="2" w:space="708" w:equalWidth="0">
            <w:col w:w="4182" w:space="708"/>
            <w:col w:w="4182"/>
          </w:cols>
          <w:docGrid w:linePitch="360"/>
        </w:sectPr>
      </w:pPr>
      <w:r>
        <w:br w:type="page"/>
      </w:r>
    </w:p>
    <w:p w14:paraId="034C8EC5" w14:textId="77777777" w:rsidR="00327993" w:rsidRDefault="00327993"/>
    <w:tbl>
      <w:tblPr>
        <w:tblW w:w="10663" w:type="dxa"/>
        <w:tblInd w:w="-73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15"/>
        <w:gridCol w:w="1561"/>
        <w:gridCol w:w="732"/>
        <w:gridCol w:w="732"/>
        <w:gridCol w:w="732"/>
        <w:gridCol w:w="914"/>
        <w:gridCol w:w="732"/>
        <w:gridCol w:w="914"/>
        <w:gridCol w:w="914"/>
        <w:gridCol w:w="914"/>
        <w:gridCol w:w="703"/>
      </w:tblGrid>
      <w:tr w:rsidR="00327993" w14:paraId="44E0809D" w14:textId="77777777">
        <w:trPr>
          <w:trHeight w:val="293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2B0DDD21" w14:textId="0D4B4987" w:rsidR="00327993" w:rsidRDefault="00612533">
            <w:pPr>
              <w:jc w:val="center"/>
              <w:rPr>
                <w:rFonts w:ascii="Calibri" w:eastAsia="Arial Unicode MS" w:hAnsi="Calibri" w:cs="Arial Unicode MS"/>
                <w:i/>
                <w:iCs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/>
                <w:i/>
                <w:iCs/>
                <w:color w:val="000000"/>
              </w:rPr>
              <w:t>Number</w:t>
            </w:r>
            <w:proofErr w:type="spellEnd"/>
            <w:r w:rsidR="00C11F4B">
              <w:rPr>
                <w:rFonts w:ascii="Calibri" w:hAnsi="Calibri"/>
                <w:i/>
                <w:iCs/>
                <w:color w:val="000000"/>
              </w:rPr>
              <w:t xml:space="preserve">  </w:t>
            </w:r>
            <w:proofErr w:type="spellStart"/>
            <w:r w:rsidR="00C11F4B">
              <w:rPr>
                <w:rFonts w:ascii="Calibri" w:hAnsi="Calibri"/>
                <w:i/>
                <w:iCs/>
                <w:color w:val="000000"/>
              </w:rPr>
              <w:t>Amoxicillin</w:t>
            </w:r>
            <w:proofErr w:type="spellEnd"/>
            <w:proofErr w:type="gramEnd"/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4DE9125B" w14:textId="77777777" w:rsidR="00327993" w:rsidRDefault="00C11F4B">
            <w:pPr>
              <w:pStyle w:val="Overskrift1"/>
              <w:rPr>
                <w:rFonts w:eastAsia="Arial Unicode MS" w:cs="Arial Unicode MS"/>
              </w:rPr>
            </w:pPr>
            <w:proofErr w:type="spellStart"/>
            <w:r>
              <w:t>Levofloxacin</w:t>
            </w:r>
            <w:proofErr w:type="spellEnd"/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017215F6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10C13D3C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6056E97C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0148125B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44F4CFD3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7ED5B647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67BECB49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1D899559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</w:tcPr>
          <w:p w14:paraId="42334B67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327993" w14:paraId="4FB03F79" w14:textId="77777777">
        <w:trPr>
          <w:trHeight w:val="293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73B2EAD6" w14:textId="77777777" w:rsidR="00327993" w:rsidRDefault="00C11F4B">
            <w:pPr>
              <w:pStyle w:val="Overskrift2"/>
              <w:rPr>
                <w:rFonts w:eastAsia="Arial Unicode MS" w:cs="Arial Unicode MS"/>
              </w:rPr>
            </w:pPr>
            <w:proofErr w:type="spellStart"/>
            <w:r>
              <w:t>Ciprofloxacin</w:t>
            </w:r>
            <w:proofErr w:type="spellEnd"/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31E811D9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32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2F018049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64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67A32AD0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79AE5389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2FC7B724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1BC9AA09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228CD976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107F5491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7FDC0A33" w14:textId="59A2957D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(empty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37804A54" w14:textId="21037E58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</w:tr>
      <w:tr w:rsidR="00327993" w14:paraId="7728F0B8" w14:textId="77777777">
        <w:trPr>
          <w:trHeight w:val="293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377FDF52" w14:textId="77777777" w:rsidR="00327993" w:rsidRDefault="00C11F4B">
            <w:pPr>
              <w:ind w:left="546"/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3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3FA728E0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0AD7FC49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1AF62702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70432AD3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5BCEDC35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29E2CB53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7C9F0278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7B2EB531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49EA25E4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36BC76DE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327993" w14:paraId="2E7B7AB8" w14:textId="77777777">
        <w:trPr>
          <w:trHeight w:val="293"/>
        </w:trPr>
        <w:tc>
          <w:tcPr>
            <w:tcW w:w="181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78A7CD62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64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587F2342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88228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5F094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B3283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D8FC6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18402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21BEA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5BC06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AE7C1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5BE9AC15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327993" w14:paraId="5FAE67C6" w14:textId="77777777">
        <w:trPr>
          <w:trHeight w:val="293"/>
        </w:trPr>
        <w:tc>
          <w:tcPr>
            <w:tcW w:w="181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521FBD8F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26B7F330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942EA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8F9F9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AC61C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EF54B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4FEE9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4011E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BC459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86C1C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15B87007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327993" w14:paraId="05C86A66" w14:textId="77777777">
        <w:trPr>
          <w:trHeight w:val="293"/>
        </w:trPr>
        <w:tc>
          <w:tcPr>
            <w:tcW w:w="181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40D00FB7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08F7B1D5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DDD65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33B32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295ED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E77BF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49B47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5B1CE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322D4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BBD36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5946A22C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327993" w14:paraId="63936BBD" w14:textId="77777777">
        <w:trPr>
          <w:trHeight w:val="293"/>
        </w:trPr>
        <w:tc>
          <w:tcPr>
            <w:tcW w:w="181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74A67A8E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31B89FEF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C6187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63962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42710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B6F13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0F2B5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BFC8C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444D4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134CE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1283C118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327993" w14:paraId="1F364EC9" w14:textId="77777777">
        <w:trPr>
          <w:trHeight w:val="293"/>
        </w:trPr>
        <w:tc>
          <w:tcPr>
            <w:tcW w:w="181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29993071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74E41F69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60078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CE938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BB2EE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C2708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23E31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8A0EF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2E770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57BC5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156A045E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5D3F376A" w14:textId="77777777">
        <w:trPr>
          <w:trHeight w:val="293"/>
        </w:trPr>
        <w:tc>
          <w:tcPr>
            <w:tcW w:w="181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0179372F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 32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2246C876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52E2A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8B153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797DA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96E80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0D1FB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746DD7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69B0F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77300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1323BE10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327993" w14:paraId="4A7767F3" w14:textId="77777777">
        <w:trPr>
          <w:trHeight w:val="293"/>
        </w:trPr>
        <w:tc>
          <w:tcPr>
            <w:tcW w:w="181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5D3DC1E9" w14:textId="0F6DED70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spellStart"/>
            <w:r w:rsidR="00612533">
              <w:rPr>
                <w:rFonts w:ascii="Calibri" w:hAnsi="Calibri"/>
                <w:color w:val="000000"/>
              </w:rPr>
              <w:t>empty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2544F0C5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58956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284ED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26C63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4E836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D15B7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6ECDD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9BCE5" w14:textId="77777777" w:rsidR="00327993" w:rsidRDefault="00327993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0522A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431CFF35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327993" w14:paraId="7A8A443C" w14:textId="77777777">
        <w:trPr>
          <w:trHeight w:val="293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61DBAAFE" w14:textId="38BE54D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433BCAAF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7DB7171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89BDC08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E5512E5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0C2BBEC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9B039AF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8A1A618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C6DD76A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CEDB82D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6BF78CF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</w:tr>
    </w:tbl>
    <w:p w14:paraId="2568A3FD" w14:textId="77777777" w:rsidR="00327993" w:rsidRDefault="00327993"/>
    <w:p w14:paraId="3A67F3DB" w14:textId="77777777" w:rsidR="00327993" w:rsidRDefault="00327993"/>
    <w:p w14:paraId="298A1FAF" w14:textId="77777777" w:rsidR="00327993" w:rsidRDefault="00327993">
      <w:pPr>
        <w:rPr>
          <w:rFonts w:ascii="Calibri" w:hAnsi="Calibri"/>
          <w:color w:val="000000"/>
        </w:rPr>
        <w:sectPr w:rsidR="00327993">
          <w:type w:val="continuous"/>
          <w:pgSz w:w="11906" w:h="16838"/>
          <w:pgMar w:top="1417" w:right="1417" w:bottom="1417" w:left="1417" w:header="708" w:footer="708" w:gutter="0"/>
          <w:cols w:space="708" w:equalWidth="0">
            <w:col w:w="9072" w:space="708"/>
          </w:cols>
          <w:docGrid w:linePitch="360"/>
        </w:sectPr>
      </w:pPr>
    </w:p>
    <w:tbl>
      <w:tblPr>
        <w:tblW w:w="254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0"/>
        <w:gridCol w:w="680"/>
      </w:tblGrid>
      <w:tr w:rsidR="00327993" w14:paraId="75840D5C" w14:textId="77777777">
        <w:trPr>
          <w:trHeight w:val="315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32EE4EB2" w14:textId="26B2A5CF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umb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moxicillin</w:t>
            </w:r>
            <w:proofErr w:type="spellEnd"/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7B4DDF7F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327993" w14:paraId="6CEE956C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660176EF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tronidzol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613C9A0B" w14:textId="1E12B4D6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</w:tr>
      <w:tr w:rsidR="00327993" w14:paraId="39C254F7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17E752FD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2067660A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1DE96708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6F425E92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6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6032F4E2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327993" w14:paraId="3751AD51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1E226B16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2972E1EB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327993" w14:paraId="2A84E9A4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5372D810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77D7BD45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327993" w14:paraId="121AF19B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48040FDF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5EE1A8F0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327993" w14:paraId="18CCB33F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2EB388CC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3893CA82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48011C98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00053F73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645FBDCC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327993" w14:paraId="4023F6CD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6DB2C09E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7D945F96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327993" w14:paraId="65A3D750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3EBFF34F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64E5F98F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5FE2A353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5987F546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4FD956C5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61D84EA6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14A0863D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6D4A98E4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327993" w14:paraId="398E9D7F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424E1ED4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4A0193C4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5FED4CEB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2F3CDC11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 0,01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4CD3443A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3DBF1412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2DACCA22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 25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58D3505E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327993" w14:paraId="1050D9E3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6671BBEC" w14:textId="4EB0386E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4432E38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</w:tr>
    </w:tbl>
    <w:p w14:paraId="08C38E25" w14:textId="77777777" w:rsidR="00327993" w:rsidRDefault="00327993"/>
    <w:p w14:paraId="5130C927" w14:textId="77777777" w:rsidR="00327993" w:rsidRDefault="00327993"/>
    <w:tbl>
      <w:tblPr>
        <w:tblW w:w="254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0"/>
        <w:gridCol w:w="680"/>
      </w:tblGrid>
      <w:tr w:rsidR="00327993" w14:paraId="0E5CCC5C" w14:textId="77777777">
        <w:trPr>
          <w:trHeight w:val="315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57A1C159" w14:textId="2D860E3E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Numb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/>
                <w:color w:val="000000"/>
              </w:rPr>
              <w:t>Amoxicillin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7383478C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327993" w14:paraId="1B3A54D7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19189AB3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moxicill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5FF37E1F" w14:textId="0ADD2CA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</w:tr>
      <w:tr w:rsidR="00327993" w14:paraId="4554AFB0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27D56CF6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41C1DD54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327993" w14:paraId="42308839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5CE4DA69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6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529BE86D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327993" w14:paraId="12853E36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5AE6B864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603CAB51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327993" w14:paraId="02F1D4C9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1CB053CB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 0,01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338B52BC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</w:tr>
      <w:tr w:rsidR="00327993" w14:paraId="4CD627DC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127CD85F" w14:textId="6206CB1F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A857494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</w:tr>
    </w:tbl>
    <w:p w14:paraId="4EC3F172" w14:textId="77777777" w:rsidR="00327993" w:rsidRDefault="00327993"/>
    <w:p w14:paraId="4E128A0A" w14:textId="77777777" w:rsidR="00327993" w:rsidRDefault="00327993"/>
    <w:p w14:paraId="3846837D" w14:textId="77777777" w:rsidR="00327993" w:rsidRDefault="00327993"/>
    <w:p w14:paraId="042F34CC" w14:textId="77777777" w:rsidR="00327993" w:rsidRDefault="00327993"/>
    <w:p w14:paraId="2209162E" w14:textId="77777777" w:rsidR="00327993" w:rsidRDefault="00327993"/>
    <w:tbl>
      <w:tblPr>
        <w:tblW w:w="254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0"/>
        <w:gridCol w:w="680"/>
      </w:tblGrid>
      <w:tr w:rsidR="00327993" w14:paraId="21451704" w14:textId="77777777">
        <w:trPr>
          <w:trHeight w:val="315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51A4B2A9" w14:textId="14E2B5DA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Numb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/>
                <w:color w:val="000000"/>
              </w:rPr>
              <w:t>Amoxicillin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3666CFF7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327993" w14:paraId="0D718FF8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7290B796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etracyclin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34DFEC1B" w14:textId="586736E6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</w:tr>
      <w:tr w:rsidR="00327993" w14:paraId="592723FD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58ACCD7F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78546803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1B5F8D02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4D9C8623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6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08D2D5C5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327993" w14:paraId="4C965288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3BB1402C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19F7A58A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327993" w14:paraId="28EE6872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3DE91C79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32F62B78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327993" w14:paraId="09971954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5D29ACB0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22D2BC86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</w:tr>
      <w:tr w:rsidR="00327993" w14:paraId="6E697E5F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04B36B49" w14:textId="77777777" w:rsidR="00327993" w:rsidRDefault="00C11F4B">
            <w:pPr>
              <w:jc w:val="right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722772BC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327993" w14:paraId="4F9D9492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6021E7E3" w14:textId="0AB1F312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FC9E687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</w:tr>
    </w:tbl>
    <w:p w14:paraId="6B598279" w14:textId="77777777" w:rsidR="00327993" w:rsidRDefault="00327993"/>
    <w:tbl>
      <w:tblPr>
        <w:tblW w:w="254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0"/>
        <w:gridCol w:w="680"/>
      </w:tblGrid>
      <w:tr w:rsidR="00327993" w14:paraId="17D44779" w14:textId="77777777">
        <w:trPr>
          <w:trHeight w:val="315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63EF4933" w14:textId="7D9E15F2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Numb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/>
                <w:color w:val="000000"/>
              </w:rPr>
              <w:t>Amoxicillin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6DD8236F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327993" w14:paraId="133EC628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45C6A108" w14:textId="77777777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larithromyc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701C92F5" w14:textId="34BCF11B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</w:tr>
      <w:tr w:rsidR="00327993" w14:paraId="3FFA80E9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6A449777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64738D24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2A37C386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08303487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6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3C5BD644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2F88C0BB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3854B6D5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2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24F6EA57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5BFF4378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2C569775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10FD2EF6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012044B3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6ACC43F5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39580763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327993" w14:paraId="5CE2B7DA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4DF83170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458D682F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327993" w14:paraId="1C1529C7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00B40BCD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163576A4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09141FE8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72F07F1C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0F494621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75579695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6418B86F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23685A29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27993" w14:paraId="1EE41861" w14:textId="7777777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3C38BB1B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 0,01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676EC0B7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</w:tr>
      <w:tr w:rsidR="00327993" w14:paraId="3DFEEC12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2F880A4B" w14:textId="4F7A6CF4" w:rsidR="00327993" w:rsidRDefault="00C11F4B">
            <w:pPr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0FFBCE9" w14:textId="77777777" w:rsidR="00327993" w:rsidRDefault="00C11F4B">
            <w:pPr>
              <w:jc w:val="center"/>
              <w:rPr>
                <w:rFonts w:ascii="Calibri" w:eastAsia="Arial Unicode MS" w:hAnsi="Calibri" w:cs="Arial Unicode MS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</w:tr>
    </w:tbl>
    <w:p w14:paraId="77B33591" w14:textId="77777777" w:rsidR="00327993" w:rsidRDefault="00327993"/>
    <w:sectPr w:rsidR="00327993">
      <w:type w:val="continuous"/>
      <w:pgSz w:w="11906" w:h="16838"/>
      <w:pgMar w:top="1417" w:right="1417" w:bottom="1417" w:left="1417" w:header="708" w:footer="708" w:gutter="0"/>
      <w:cols w:num="2" w:space="708" w:equalWidth="0">
        <w:col w:w="4182" w:space="708"/>
        <w:col w:w="4182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08"/>
  <w:hyphenationZone w:val="425"/>
  <w:noPunctuationKerning/>
  <w:characterSpacingControl w:val="doNotCompress"/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12533"/>
    <w:rsid w:val="000B4835"/>
    <w:rsid w:val="00327993"/>
    <w:rsid w:val="00612533"/>
    <w:rsid w:val="00943D62"/>
    <w:rsid w:val="00C11F4B"/>
    <w:rsid w:val="00F02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F04AD50"/>
  <w15:chartTrackingRefBased/>
  <w15:docId w15:val="{F82B43A5-6788-457F-AFE6-E365D0BA1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Overskrift1">
    <w:name w:val="heading 1"/>
    <w:basedOn w:val="Normal"/>
    <w:next w:val="Normal"/>
    <w:qFormat/>
    <w:pPr>
      <w:keepNext/>
      <w:outlineLvl w:val="0"/>
    </w:pPr>
    <w:rPr>
      <w:rFonts w:ascii="Calibri" w:hAnsi="Calibri"/>
      <w:b/>
      <w:bCs/>
      <w:color w:val="000000"/>
      <w:sz w:val="28"/>
    </w:rPr>
  </w:style>
  <w:style w:type="paragraph" w:styleId="Overskrift2">
    <w:name w:val="heading 2"/>
    <w:basedOn w:val="Normal"/>
    <w:next w:val="Normal"/>
    <w:qFormat/>
    <w:pPr>
      <w:keepNext/>
      <w:jc w:val="center"/>
      <w:outlineLvl w:val="1"/>
    </w:pPr>
    <w:rPr>
      <w:rFonts w:ascii="Calibri" w:hAnsi="Calibri"/>
      <w:b/>
      <w:bCs/>
      <w:i/>
      <w:iCs/>
      <w:color w:val="00000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uiPriority w:val="1"/>
    <w:qFormat/>
    <w:rsid w:val="0061253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Antall  Amoxicillin</vt:lpstr>
    </vt:vector>
  </TitlesOfParts>
  <Company>Ullevål Universitetssykehus</Company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tall  Amoxicillin</dc:title>
  <dc:subject/>
  <dc:creator>uxkjme</dc:creator>
  <cp:keywords/>
  <dc:description/>
  <cp:lastModifiedBy>Oddmund Nestegard</cp:lastModifiedBy>
  <cp:revision>2</cp:revision>
  <cp:lastPrinted>2014-04-22T08:39:00Z</cp:lastPrinted>
  <dcterms:created xsi:type="dcterms:W3CDTF">2022-04-01T06:53:00Z</dcterms:created>
  <dcterms:modified xsi:type="dcterms:W3CDTF">2022-04-01T06:53:00Z</dcterms:modified>
</cp:coreProperties>
</file>